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C7990" w14:textId="3F941BC0" w:rsidR="001310CB" w:rsidRPr="008B4724" w:rsidRDefault="001310CB" w:rsidP="001310CB">
      <w:pPr>
        <w:spacing w:after="240"/>
        <w:jc w:val="both"/>
        <w:rPr>
          <w:lang w:val="en-US"/>
        </w:rPr>
      </w:pPr>
      <w:r>
        <w:rPr>
          <w:rFonts w:ascii="Calibri" w:eastAsia="Times New Roman" w:hAnsi="Calibri" w:cs="Times New Roman"/>
          <w:b/>
          <w:bCs/>
          <w:lang w:val="en-US" w:eastAsia="es-PE"/>
        </w:rPr>
        <w:t xml:space="preserve">S6 </w:t>
      </w:r>
      <w:r w:rsidRPr="008B4724">
        <w:rPr>
          <w:rFonts w:ascii="Calibri" w:eastAsia="Times New Roman" w:hAnsi="Calibri" w:cs="Times New Roman"/>
          <w:b/>
          <w:bCs/>
          <w:lang w:val="en-US" w:eastAsia="es-PE"/>
        </w:rPr>
        <w:t>Table</w:t>
      </w:r>
      <w:r>
        <w:rPr>
          <w:rFonts w:ascii="Calibri" w:eastAsia="Times New Roman" w:hAnsi="Calibri" w:cs="Times New Roman"/>
          <w:b/>
          <w:bCs/>
          <w:lang w:val="en-US" w:eastAsia="es-PE"/>
        </w:rPr>
        <w:t>:</w:t>
      </w:r>
      <w:r w:rsidRPr="008B4724">
        <w:rPr>
          <w:rFonts w:ascii="Calibri" w:eastAsia="Times New Roman" w:hAnsi="Calibri" w:cs="Times New Roman"/>
          <w:lang w:val="en-US" w:eastAsia="es-PE"/>
        </w:rPr>
        <w:t xml:space="preserve"> </w:t>
      </w:r>
      <w:r w:rsidRPr="00D67BAD">
        <w:rPr>
          <w:rFonts w:ascii="Calibri" w:eastAsia="Times New Roman" w:hAnsi="Calibri" w:cs="Times New Roman"/>
          <w:lang w:val="en-US" w:eastAsia="es-PE"/>
        </w:rPr>
        <w:t xml:space="preserve">Adjusted </w:t>
      </w:r>
      <w:r>
        <w:rPr>
          <w:rFonts w:ascii="Calibri" w:eastAsia="Times New Roman" w:hAnsi="Calibri" w:cs="Times New Roman"/>
          <w:lang w:val="en-US" w:eastAsia="es-PE"/>
        </w:rPr>
        <w:t>Linear</w:t>
      </w:r>
      <w:r w:rsidRPr="00D67BAD">
        <w:rPr>
          <w:rFonts w:ascii="Calibri" w:eastAsia="Times New Roman" w:hAnsi="Calibri" w:cs="Times New Roman"/>
          <w:lang w:val="en-US" w:eastAsia="es-PE"/>
        </w:rPr>
        <w:t xml:space="preserve"> Regression Model</w:t>
      </w:r>
      <w:del w:id="0" w:author="Natalia Gladys Vargas herrera" w:date="2022-10-06T12:00:00Z">
        <w:r w:rsidRPr="00D67BAD" w:rsidDel="003D7DB9">
          <w:rPr>
            <w:rFonts w:ascii="Calibri" w:eastAsia="Times New Roman" w:hAnsi="Calibri" w:cs="Times New Roman"/>
            <w:lang w:val="en-US" w:eastAsia="es-PE"/>
          </w:rPr>
          <w:delText>s</w:delText>
        </w:r>
      </w:del>
      <w:r w:rsidRPr="00D67BAD">
        <w:rPr>
          <w:rFonts w:ascii="Calibri" w:eastAsia="Times New Roman" w:hAnsi="Calibri" w:cs="Times New Roman"/>
          <w:lang w:val="en-US" w:eastAsia="es-PE"/>
        </w:rPr>
        <w:t xml:space="preserve"> using IgG levels (AU/ml) after vaccine booster as outcome</w:t>
      </w:r>
      <w:ins w:id="1" w:author="Natalia Gladys Vargas herrera" w:date="2022-10-06T12:00:00Z">
        <w:r w:rsidR="003D7DB9">
          <w:rPr>
            <w:rFonts w:ascii="Calibri" w:eastAsia="Times New Roman" w:hAnsi="Calibri" w:cs="Times New Roman"/>
            <w:lang w:val="en-US" w:eastAsia="es-PE"/>
          </w:rPr>
          <w:t xml:space="preserve"> </w:t>
        </w:r>
        <w:r w:rsidR="003D7DB9">
          <w:rPr>
            <w:rFonts w:ascii="Calibri" w:eastAsia="Times New Roman" w:hAnsi="Calibri" w:cs="Times New Roman"/>
            <w:lang w:val="en-US" w:eastAsia="es-PE"/>
          </w:rPr>
          <w:t xml:space="preserve">showing </w:t>
        </w:r>
        <w:r w:rsidR="003D7DB9" w:rsidRPr="00944222">
          <w:rPr>
            <w:rFonts w:ascii="Calibri" w:eastAsia="Times New Roman" w:hAnsi="Calibri" w:cs="Times New Roman"/>
            <w:lang w:val="en-US" w:eastAsia="es-PE"/>
          </w:rPr>
          <w:t>coefficients for each spline</w:t>
        </w:r>
      </w:ins>
      <w:r w:rsidRPr="00D67BAD">
        <w:rPr>
          <w:rFonts w:ascii="Calibri" w:eastAsia="Times New Roman" w:hAnsi="Calibri" w:cs="Times New Roman"/>
          <w:lang w:val="en-US" w:eastAsia="es-PE"/>
        </w:rPr>
        <w:t xml:space="preserve"> (N=285).</w:t>
      </w:r>
    </w:p>
    <w:tbl>
      <w:tblPr>
        <w:tblW w:w="59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985"/>
        <w:gridCol w:w="992"/>
      </w:tblGrid>
      <w:tr w:rsidR="001310CB" w:rsidRPr="003D7DB9" w14:paraId="56125DB6" w14:textId="77777777" w:rsidTr="00D46A2B">
        <w:trPr>
          <w:trHeight w:val="20"/>
        </w:trPr>
        <w:tc>
          <w:tcPr>
            <w:tcW w:w="2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06300" w14:textId="77777777" w:rsidR="001310CB" w:rsidRPr="0059119A" w:rsidRDefault="001310CB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PE"/>
              </w:rPr>
            </w:pPr>
            <w:r w:rsidRPr="00A377C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D2E11A" w14:textId="77777777" w:rsidR="001310CB" w:rsidRPr="0059119A" w:rsidRDefault="001310CB" w:rsidP="00D46A2B">
            <w:pPr>
              <w:spacing w:after="0" w:line="288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IgG Titers after Booster (AU/ml)</w:t>
            </w:r>
          </w:p>
        </w:tc>
      </w:tr>
      <w:tr w:rsidR="001310CB" w:rsidRPr="00A377C2" w14:paraId="4AB5E6BF" w14:textId="77777777" w:rsidTr="00D46A2B">
        <w:trPr>
          <w:trHeight w:val="20"/>
        </w:trPr>
        <w:tc>
          <w:tcPr>
            <w:tcW w:w="2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202F6" w14:textId="77777777" w:rsidR="001310CB" w:rsidRPr="0059119A" w:rsidRDefault="001310CB" w:rsidP="00D46A2B">
            <w:pPr>
              <w:spacing w:after="0" w:line="288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P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43CC" w14:textId="77777777" w:rsidR="001310CB" w:rsidRPr="00A377C2" w:rsidRDefault="001310CB" w:rsidP="00D46A2B">
            <w:pPr>
              <w:spacing w:after="0" w:line="288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P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GMR</w:t>
            </w: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DE4D" w14:textId="77777777" w:rsidR="001310CB" w:rsidRPr="00A377C2" w:rsidRDefault="001310CB" w:rsidP="00D46A2B">
            <w:pPr>
              <w:spacing w:after="0" w:line="288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A377C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>p valu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PE"/>
              </w:rPr>
              <w:t xml:space="preserve"> </w:t>
            </w:r>
            <w:r w:rsidRPr="008D031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es-PE"/>
              </w:rPr>
              <w:t>a</w:t>
            </w:r>
          </w:p>
        </w:tc>
      </w:tr>
      <w:tr w:rsidR="001310CB" w:rsidRPr="00A377C2" w14:paraId="60DB48D2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61FEC2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Age (years)</w:t>
            </w:r>
            <w:r w:rsidRPr="00FC2E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s-PE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773C5C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534DC4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  <w:t> </w:t>
            </w:r>
          </w:p>
        </w:tc>
      </w:tr>
      <w:tr w:rsidR="001310CB" w:rsidRPr="00A377C2" w14:paraId="124A56DB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7A5A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1 (&lt;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B546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95 (0.85;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0B75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417</w:t>
            </w:r>
          </w:p>
        </w:tc>
      </w:tr>
      <w:tr w:rsidR="001310CB" w:rsidRPr="00A377C2" w14:paraId="734267E1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F2D0BF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2 (&gt;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63F0A47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88 (0.7;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7A05EE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272</w:t>
            </w:r>
          </w:p>
        </w:tc>
      </w:tr>
      <w:tr w:rsidR="001310CB" w:rsidRPr="00A377C2" w14:paraId="3A4B64DB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1C92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Gend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F45D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8023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</w:p>
        </w:tc>
      </w:tr>
      <w:tr w:rsidR="001310CB" w:rsidRPr="00A377C2" w14:paraId="6DAB5FE4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68EA7D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F8C1CF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2FFA8B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1310CB" w:rsidRPr="00A377C2" w14:paraId="27F4D207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8CE9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3D0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.01 (0.97;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255B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650</w:t>
            </w:r>
          </w:p>
        </w:tc>
      </w:tr>
      <w:tr w:rsidR="001310CB" w:rsidRPr="00A377C2" w14:paraId="690BFC13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62A1255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Comorbid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70E4522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7F05BE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1310CB" w:rsidRPr="00A377C2" w14:paraId="282CC830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BA2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No Comorbid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3A74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3B3F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</w:p>
        </w:tc>
      </w:tr>
      <w:tr w:rsidR="001310CB" w:rsidRPr="00A377C2" w14:paraId="6F1423C3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08AD48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Presence of Comorbid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CEC86D0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98 (0.94;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FCA35E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460</w:t>
            </w:r>
          </w:p>
        </w:tc>
      </w:tr>
      <w:tr w:rsidR="001310CB" w:rsidRPr="00A377C2" w14:paraId="52DD0B38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EF24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Prior COVID-19 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294B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0DC5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</w:p>
        </w:tc>
      </w:tr>
      <w:tr w:rsidR="001310CB" w:rsidRPr="00A377C2" w14:paraId="2E1302AA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043638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A0B1C7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D0D1F1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1310CB" w:rsidRPr="00A377C2" w14:paraId="6BF8E169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EDC1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CF37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.06 (1.02; 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6379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  <w:tr w:rsidR="001310CB" w:rsidRPr="003D7DB9" w14:paraId="2A8C416C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EC6BC9" w14:textId="77777777" w:rsidR="001310CB" w:rsidRPr="0059119A" w:rsidRDefault="001310CB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706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Time until booster dose (days)</w:t>
            </w:r>
            <w:r w:rsidRPr="00FC2E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s-PE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EFD490" w14:textId="77777777" w:rsidR="001310CB" w:rsidRPr="0059119A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59119A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BA6A49" w14:textId="77777777" w:rsidR="001310CB" w:rsidRPr="0059119A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1310CB" w:rsidRPr="00A377C2" w14:paraId="615CD5EF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89F9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1 (&lt;20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0913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.06 (0.91; 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DBCC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448</w:t>
            </w:r>
          </w:p>
        </w:tc>
      </w:tr>
      <w:tr w:rsidR="001310CB" w:rsidRPr="00A377C2" w14:paraId="5BB55BCD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880DD6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2 (205-2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87A6AF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8 (0.52;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12362E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297</w:t>
            </w:r>
          </w:p>
        </w:tc>
      </w:tr>
      <w:tr w:rsidR="001310CB" w:rsidRPr="00A377C2" w14:paraId="45792F1F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A030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3 (&gt;2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DAD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95 (0.82;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1054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456</w:t>
            </w:r>
          </w:p>
        </w:tc>
      </w:tr>
      <w:tr w:rsidR="001310CB" w:rsidRPr="00A377C2" w14:paraId="6D94F71F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119279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Vaccine Booster Regi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2D2079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44386BE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</w:p>
        </w:tc>
      </w:tr>
      <w:tr w:rsidR="001310CB" w:rsidRPr="00A377C2" w14:paraId="6EC59027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0C6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BNT162b2 + BNT162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9D9B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2D8F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1310CB" w:rsidRPr="00A377C2" w14:paraId="422315D8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3813C4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BBIBP-CorV + BBIBP-Cor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5B19BF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.13 (1.01; 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F7A289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41</w:t>
            </w:r>
          </w:p>
        </w:tc>
      </w:tr>
      <w:tr w:rsidR="001310CB" w:rsidRPr="003D7DB9" w14:paraId="20EBBB16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E286" w14:textId="77777777" w:rsidR="001310CB" w:rsidRPr="0059119A" w:rsidRDefault="001310CB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706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Time between 1st and 2nd sample</w:t>
            </w:r>
            <w:r w:rsidRPr="00FC2E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s-PE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0D77" w14:textId="77777777" w:rsidR="001310CB" w:rsidRPr="0059119A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59119A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5F75" w14:textId="77777777" w:rsidR="001310CB" w:rsidRPr="0059119A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 </w:t>
            </w:r>
          </w:p>
        </w:tc>
      </w:tr>
      <w:tr w:rsidR="001310CB" w:rsidRPr="00A377C2" w14:paraId="66D6776D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74FB95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1 (&lt;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8E44CA2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99 (0.9;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5CC3F6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827</w:t>
            </w:r>
          </w:p>
        </w:tc>
      </w:tr>
      <w:tr w:rsidR="001310CB" w:rsidRPr="00A377C2" w14:paraId="62D5FACA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803E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2 (14-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96BA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.35 (0.96; 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2CFF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089</w:t>
            </w:r>
          </w:p>
        </w:tc>
      </w:tr>
      <w:tr w:rsidR="001310CB" w:rsidRPr="00A377C2" w14:paraId="10130938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031483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32 (&gt;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36CC76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1.02 (0.81; 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4EDA21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 xml:space="preserve">  </w:t>
            </w:r>
            <w:r w:rsidRPr="00706D28">
              <w:rPr>
                <w:rFonts w:eastAsia="Arial" w:cstheme="minorHAnsi"/>
                <w:color w:val="000000"/>
                <w:sz w:val="18"/>
                <w:szCs w:val="18"/>
                <w:lang w:val="en-US"/>
              </w:rPr>
              <w:t>0.896</w:t>
            </w:r>
          </w:p>
        </w:tc>
      </w:tr>
      <w:tr w:rsidR="001310CB" w:rsidRPr="003D7DB9" w14:paraId="5B420524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6C1B" w14:textId="77777777" w:rsidR="001310CB" w:rsidRPr="0059119A" w:rsidRDefault="001310CB" w:rsidP="00D46A2B">
            <w:pPr>
              <w:spacing w:after="0" w:line="288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</w:pPr>
            <w:r w:rsidRPr="00706D2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PE"/>
              </w:rPr>
              <w:t>Natural Logarithm of IgG titers before Booster</w:t>
            </w:r>
            <w:r w:rsidRPr="00FC2E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es-PE"/>
              </w:rPr>
              <w:t xml:space="preserve"> 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1B93" w14:textId="77777777" w:rsidR="001310CB" w:rsidRPr="0059119A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D975" w14:textId="77777777" w:rsidR="001310CB" w:rsidRPr="0059119A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</w:p>
        </w:tc>
      </w:tr>
      <w:tr w:rsidR="001310CB" w:rsidRPr="00A377C2" w14:paraId="43B43C51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CC134B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1 (&lt;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0CD639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71.79 (23.49; 1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832876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0.004</w:t>
            </w:r>
          </w:p>
        </w:tc>
      </w:tr>
      <w:tr w:rsidR="001310CB" w:rsidRPr="00A377C2" w14:paraId="5724B66D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B63B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2 (1.12-1.8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E83A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-222.8 (-456.2; 10.6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70A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0.061</w:t>
            </w:r>
          </w:p>
        </w:tc>
      </w:tr>
      <w:tr w:rsidR="001310CB" w:rsidRPr="00A377C2" w14:paraId="58911984" w14:textId="77777777" w:rsidTr="00D46A2B">
        <w:trPr>
          <w:trHeight w:val="2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774B7D" w14:textId="77777777" w:rsidR="001310CB" w:rsidRPr="00706D28" w:rsidRDefault="001310CB" w:rsidP="00D46A2B">
            <w:pPr>
              <w:spacing w:after="0" w:line="288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Spline3 (&gt;1.8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97D6B9" w14:textId="77777777" w:rsidR="001310CB" w:rsidRPr="00706D28" w:rsidRDefault="001310CB" w:rsidP="00D46A2B">
            <w:pPr>
              <w:spacing w:after="0" w:line="288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>-352.3 (-2432.2; 1727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1548A7" w14:textId="77777777" w:rsidR="001310CB" w:rsidRPr="00706D28" w:rsidRDefault="001310CB" w:rsidP="00D46A2B">
            <w:pPr>
              <w:spacing w:after="0" w:line="288" w:lineRule="auto"/>
              <w:rPr>
                <w:rFonts w:eastAsia="Times New Roman" w:cstheme="minorHAnsi"/>
                <w:color w:val="000000"/>
                <w:sz w:val="18"/>
                <w:szCs w:val="18"/>
                <w:lang w:eastAsia="es-PE"/>
              </w:rPr>
            </w:pPr>
            <w:r w:rsidRPr="00706D28"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  <w:t xml:space="preserve">  0.739</w:t>
            </w:r>
          </w:p>
        </w:tc>
      </w:tr>
      <w:tr w:rsidR="001310CB" w:rsidRPr="003D7DB9" w14:paraId="31A02800" w14:textId="77777777" w:rsidTr="00D46A2B">
        <w:trPr>
          <w:trHeight w:val="20"/>
        </w:trPr>
        <w:tc>
          <w:tcPr>
            <w:tcW w:w="596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CB7B1" w14:textId="77777777" w:rsidR="001310CB" w:rsidRDefault="001310CB" w:rsidP="00D46A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8D03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GM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: Adjusted Geometric Mean Ratio</w:t>
            </w:r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. 95%CI: 95% Confidence Interval.</w:t>
            </w:r>
          </w:p>
          <w:p w14:paraId="1E6FD9DE" w14:textId="77777777" w:rsidR="001310CB" w:rsidRPr="004016F2" w:rsidRDefault="001310CB" w:rsidP="00D46A2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</w:pPr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a All p-values was obtained using a robust standard error estimator to address heteroskedasticity.</w:t>
            </w:r>
          </w:p>
          <w:p w14:paraId="4405E7F3" w14:textId="77777777" w:rsidR="001310CB" w:rsidRPr="00706D28" w:rsidRDefault="001310CB" w:rsidP="00D46A2B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18"/>
                <w:szCs w:val="18"/>
                <w:lang w:val="en-US" w:eastAsia="es-PE"/>
              </w:rPr>
            </w:pPr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b </w:t>
            </w:r>
            <w:proofErr w:type="gramStart"/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The</w:t>
            </w:r>
            <w:proofErr w:type="gramEnd"/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 xml:space="preserve"> non-linear effect of age, time until booster dose, time between 1st and 2nd sample and natural log of IgG titers before booster in multivariable linear regression are shown in </w:t>
            </w:r>
            <w:r w:rsidRPr="00D67BA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PE"/>
              </w:rPr>
              <w:t>Figure 4</w:t>
            </w:r>
            <w:r w:rsidRPr="004016F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PE"/>
              </w:rPr>
              <w:t>.</w:t>
            </w:r>
          </w:p>
        </w:tc>
      </w:tr>
    </w:tbl>
    <w:p w14:paraId="39D84F89" w14:textId="77777777" w:rsidR="000A132F" w:rsidRPr="001310CB" w:rsidRDefault="000A132F">
      <w:pPr>
        <w:rPr>
          <w:lang w:val="en-US"/>
        </w:rPr>
      </w:pPr>
    </w:p>
    <w:sectPr w:rsidR="000A132F" w:rsidRPr="001310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alia Gladys Vargas herrera">
    <w15:presenceInfo w15:providerId="AD" w15:userId="S-1-5-21-597392755-1303772443-2230947383-311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0CB"/>
    <w:rsid w:val="000A132F"/>
    <w:rsid w:val="001310CB"/>
    <w:rsid w:val="003D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6A3414"/>
  <w15:chartTrackingRefBased/>
  <w15:docId w15:val="{58EEF409-0E0C-454D-9A17-15A27D3CA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0C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3D7D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8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Gladys Vargas herrera</dc:creator>
  <cp:keywords/>
  <dc:description/>
  <cp:lastModifiedBy>Natalia Gladys Vargas herrera</cp:lastModifiedBy>
  <cp:revision>2</cp:revision>
  <dcterms:created xsi:type="dcterms:W3CDTF">2022-10-06T16:03:00Z</dcterms:created>
  <dcterms:modified xsi:type="dcterms:W3CDTF">2022-10-06T17:00:00Z</dcterms:modified>
</cp:coreProperties>
</file>